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88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236"/>
        <w:gridCol w:w="1256"/>
        <w:gridCol w:w="1466"/>
        <w:gridCol w:w="1141"/>
        <w:gridCol w:w="11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5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pStyle w:val="5"/>
              <w:snapToGrid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123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pStyle w:val="5"/>
              <w:snapToGrid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E</w:t>
            </w:r>
          </w:p>
        </w:tc>
        <w:tc>
          <w:tcPr>
            <w:tcW w:w="12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pStyle w:val="5"/>
              <w:snapToGrid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5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pStyle w:val="5"/>
              <w:snapToGrid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114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pStyle w:val="5"/>
              <w:snapToGrid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E</w:t>
            </w:r>
          </w:p>
        </w:tc>
        <w:tc>
          <w:tcPr>
            <w:tcW w:w="114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pStyle w:val="5"/>
              <w:snapToGrid/>
              <w:rPr>
                <w:rFonts w:ascii="Times New Roman" w:hAnsi="Times New Roman" w:eastAsia="宋体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/>
                <w:bCs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楷体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楷体"/>
                <w:bCs/>
                <w:i/>
                <w:iCs/>
                <w:color w:val="000000"/>
                <w:sz w:val="18"/>
                <w:szCs w:val="18"/>
              </w:rPr>
              <w:t>phoQ</w:t>
            </w:r>
          </w:p>
        </w:tc>
        <w:tc>
          <w:tcPr>
            <w:tcW w:w="1236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56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855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srA</w:t>
            </w:r>
          </w:p>
        </w:tc>
        <w:tc>
          <w:tcPr>
            <w:tcW w:w="1141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41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gyrB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irC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gcvT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osmY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lsC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ompF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ycgK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traE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rbsK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acnA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nadB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vanX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exuT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nadE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RS14530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fa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kduI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frmA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RS19045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S18010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flhD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S20320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dsmA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tyrR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spvA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S488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slyB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mgtA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mucR</w:t>
            </w:r>
          </w:p>
        </w:tc>
        <w:tc>
          <w:tcPr>
            <w:tcW w:w="123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56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S1224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S22435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S05075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malK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yrbN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ftsL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gtE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amA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lexA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marR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saG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sz w:val="18"/>
                <w:szCs w:val="18"/>
              </w:rPr>
              <w:t>DXN21-</w:t>
            </w: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RS04885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eamB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scA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invF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seE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agP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55" w:type="dxa"/>
            <w:noWrap w:val="0"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yrbL</w:t>
            </w:r>
          </w:p>
        </w:tc>
        <w:tc>
          <w:tcPr>
            <w:tcW w:w="123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56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5" w:type="dxa"/>
            <w:noWrap/>
            <w:vAlign w:val="center"/>
          </w:tcPr>
          <w:p>
            <w:pPr>
              <w:pStyle w:val="5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seA</w:t>
            </w:r>
          </w:p>
        </w:tc>
        <w:tc>
          <w:tcPr>
            <w:tcW w:w="1141" w:type="dxa"/>
            <w:noWrap/>
            <w:vAlign w:val="top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41" w:type="dxa"/>
            <w:noWrap/>
            <w:vAlign w:val="center"/>
          </w:tcPr>
          <w:p>
            <w:pPr>
              <w:pStyle w:val="2"/>
              <w:widowControl/>
              <w:ind w:firstLine="360" w:firstLineChars="200"/>
              <w:jc w:val="both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8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MTVlZWRiMjM0YWNhNTY5NWQzNzk2ZGYxYTM5ZjEifQ=="/>
  </w:docVars>
  <w:rsids>
    <w:rsidRoot w:val="05DD0E63"/>
    <w:rsid w:val="05DD0E63"/>
    <w:rsid w:val="7393172A"/>
    <w:rsid w:val="7AD0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图表标题"/>
    <w:basedOn w:val="1"/>
    <w:next w:val="1"/>
    <w:qFormat/>
    <w:uiPriority w:val="0"/>
    <w:pPr>
      <w:snapToGrid w:val="0"/>
      <w:spacing w:line="240" w:lineRule="auto"/>
      <w:ind w:firstLine="0" w:firstLineChars="0"/>
      <w:jc w:val="center"/>
    </w:pPr>
    <w:rPr>
      <w:rFonts w:eastAsia="楷体" w:cs="Times New Roman"/>
      <w:color w:val="000000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737</Characters>
  <Lines>0</Lines>
  <Paragraphs>0</Paragraphs>
  <TotalTime>0</TotalTime>
  <ScaleCrop>false</ScaleCrop>
  <LinksUpToDate>false</LinksUpToDate>
  <CharactersWithSpaces>73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6:38:00Z</dcterms:created>
  <dc:creator>梦君</dc:creator>
  <cp:lastModifiedBy>梦君</cp:lastModifiedBy>
  <dcterms:modified xsi:type="dcterms:W3CDTF">2023-03-14T07:3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3C041DB6E004496B15C38A5F318EE06</vt:lpwstr>
  </property>
</Properties>
</file>